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1D918" w14:textId="77777777" w:rsidR="00436640" w:rsidRDefault="00436640" w:rsidP="00436640">
      <w:pPr>
        <w:keepNext/>
      </w:pPr>
      <w:r>
        <w:rPr>
          <w:noProof/>
          <w14:ligatures w14:val="standardContextual"/>
        </w:rPr>
        <w:drawing>
          <wp:inline distT="0" distB="0" distL="0" distR="0" wp14:anchorId="51204088" wp14:editId="5D58929F">
            <wp:extent cx="3345180" cy="2583937"/>
            <wp:effectExtent l="0" t="0" r="762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5180" cy="2583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24D66" w14:textId="16DC15B2" w:rsidR="00436640" w:rsidRDefault="00436640" w:rsidP="00436640">
      <w:pPr>
        <w:pStyle w:val="Caption"/>
        <w:rPr>
          <w:i w:val="0"/>
          <w:iCs w:val="0"/>
          <w:noProof/>
          <w:color w:val="auto"/>
        </w:rPr>
      </w:pPr>
      <w:r w:rsidRPr="00436640">
        <w:rPr>
          <w:i w:val="0"/>
          <w:iCs w:val="0"/>
          <w:color w:val="auto"/>
        </w:rPr>
        <w:t>Supplementary Material 1</w:t>
      </w:r>
      <w:r>
        <w:rPr>
          <w:i w:val="0"/>
          <w:iCs w:val="0"/>
          <w:noProof/>
          <w:color w:val="auto"/>
        </w:rPr>
        <w:t xml:space="preserve">: </w:t>
      </w:r>
      <w:r w:rsidRPr="0069761B">
        <w:rPr>
          <w:i w:val="0"/>
          <w:iCs w:val="0"/>
          <w:noProof/>
          <w:color w:val="auto"/>
          <w:vertAlign w:val="superscript"/>
        </w:rPr>
        <w:t>68</w:t>
      </w:r>
      <w:r w:rsidRPr="0069761B">
        <w:rPr>
          <w:i w:val="0"/>
          <w:iCs w:val="0"/>
          <w:noProof/>
          <w:color w:val="auto"/>
        </w:rPr>
        <w:t>Ga –DOTATATE PET-CT Scan Image. The axial image demonstrating increased left adrenal uptake, indicated by the arrow, suggesting a somatostatin receptor-rich lesion compatible with a pheochromocytoma.</w:t>
      </w:r>
    </w:p>
    <w:p w14:paraId="15B63F50" w14:textId="77777777" w:rsidR="00796389" w:rsidRDefault="00796389"/>
    <w:sectPr w:rsidR="00796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640"/>
    <w:rsid w:val="00032C41"/>
    <w:rsid w:val="00436640"/>
    <w:rsid w:val="00796389"/>
    <w:rsid w:val="00A7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8D606-598C-405F-9649-9C78D1A76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640"/>
    <w:pPr>
      <w:spacing w:before="720"/>
    </w:pPr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6640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</dc:creator>
  <cp:keywords/>
  <dc:description/>
  <cp:lastModifiedBy>hamidreza</cp:lastModifiedBy>
  <cp:revision>2</cp:revision>
  <dcterms:created xsi:type="dcterms:W3CDTF">2024-04-27T17:52:00Z</dcterms:created>
  <dcterms:modified xsi:type="dcterms:W3CDTF">2024-04-27T17:53:00Z</dcterms:modified>
</cp:coreProperties>
</file>